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11"/>
        <w:tblpPr w:leftFromText="180" w:rightFromText="180" w:vertAnchor="page" w:horzAnchor="margin" w:tblpY="1684"/>
        <w:tblW w:w="14034" w:type="dxa"/>
        <w:tblLayout w:type="fixed"/>
        <w:tblLook w:val="04A0" w:firstRow="1" w:lastRow="0" w:firstColumn="1" w:lastColumn="0" w:noHBand="0" w:noVBand="1"/>
      </w:tblPr>
      <w:tblGrid>
        <w:gridCol w:w="1675"/>
        <w:gridCol w:w="1342"/>
        <w:gridCol w:w="1236"/>
        <w:gridCol w:w="1278"/>
        <w:gridCol w:w="990"/>
        <w:gridCol w:w="1417"/>
        <w:gridCol w:w="1276"/>
        <w:gridCol w:w="992"/>
        <w:gridCol w:w="1358"/>
        <w:gridCol w:w="1477"/>
        <w:gridCol w:w="993"/>
      </w:tblGrid>
      <w:tr w:rsidR="005925BD" w:rsidRPr="00000C29" w14:paraId="33289501" w14:textId="77777777" w:rsidTr="00871E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"/>
        </w:trPr>
        <w:tc>
          <w:tcPr>
            <w:tcW w:w="14034" w:type="dxa"/>
            <w:gridSpan w:val="11"/>
            <w:tcBorders>
              <w:top w:val="nil"/>
            </w:tcBorders>
          </w:tcPr>
          <w:p w14:paraId="524B7086" w14:textId="7ABD4E52" w:rsidR="005925BD" w:rsidRPr="00000C29" w:rsidRDefault="005925BD" w:rsidP="00871EE6">
            <w:pPr>
              <w:adjustRightInd w:val="0"/>
              <w:snapToGrid w:val="0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9533E9">
              <w:rPr>
                <w:rFonts w:ascii="Times New Roman" w:eastAsiaTheme="minorEastAsia" w:hAnsi="Times New Roman" w:cstheme="minorBidi"/>
                <w:b/>
                <w:bCs/>
                <w:kern w:val="2"/>
                <w:sz w:val="21"/>
                <w:szCs w:val="21"/>
              </w:rPr>
              <w:t xml:space="preserve">Table </w:t>
            </w:r>
            <w:r w:rsidR="000A25EA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1"/>
                <w:szCs w:val="21"/>
              </w:rPr>
              <w:t>S</w:t>
            </w:r>
            <w:r w:rsidR="002D45ED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1"/>
                <w:szCs w:val="21"/>
              </w:rPr>
              <w:t>7</w:t>
            </w:r>
            <w:r w:rsidRPr="00000C29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 Comparison of clinical c</w:t>
            </w:r>
            <w:r w:rsidRPr="00000C29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haracteristics</w:t>
            </w:r>
            <w:r w:rsidRPr="00000C29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 between serological response</w:t>
            </w:r>
            <w:r w:rsidR="00B350DA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 </w:t>
            </w:r>
            <w:r w:rsidRPr="00000C29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SR) group and non</w:t>
            </w:r>
            <w:r w:rsidR="00B350DA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-</w:t>
            </w:r>
            <w:r w:rsidRPr="00000C29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serological (NSR) group</w:t>
            </w:r>
          </w:p>
        </w:tc>
      </w:tr>
      <w:tr w:rsidR="005925BD" w:rsidRPr="00000C29" w14:paraId="20F9C0DB" w14:textId="77777777" w:rsidTr="008014A6">
        <w:trPr>
          <w:trHeight w:val="168"/>
        </w:trPr>
        <w:tc>
          <w:tcPr>
            <w:tcW w:w="1675" w:type="dxa"/>
            <w:tcBorders>
              <w:top w:val="single" w:sz="6" w:space="0" w:color="auto"/>
              <w:bottom w:val="single" w:sz="6" w:space="0" w:color="auto"/>
            </w:tcBorders>
          </w:tcPr>
          <w:p w14:paraId="36E9166A" w14:textId="77777777" w:rsidR="005925BD" w:rsidRPr="00000C29" w:rsidRDefault="005925BD" w:rsidP="00871EE6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00C29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c</w:t>
            </w:r>
            <w:r w:rsidRPr="00000C29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haracteristics</w:t>
            </w:r>
          </w:p>
        </w:tc>
        <w:tc>
          <w:tcPr>
            <w:tcW w:w="1342" w:type="dxa"/>
            <w:tcBorders>
              <w:top w:val="single" w:sz="6" w:space="0" w:color="auto"/>
              <w:bottom w:val="single" w:sz="6" w:space="0" w:color="auto"/>
            </w:tcBorders>
          </w:tcPr>
          <w:p w14:paraId="270DAC30" w14:textId="77777777" w:rsidR="005925BD" w:rsidRPr="00000C29" w:rsidRDefault="005925BD" w:rsidP="00871EE6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00C29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All</w:t>
            </w:r>
          </w:p>
        </w:tc>
        <w:tc>
          <w:tcPr>
            <w:tcW w:w="1236" w:type="dxa"/>
            <w:tcBorders>
              <w:top w:val="single" w:sz="6" w:space="0" w:color="auto"/>
              <w:bottom w:val="single" w:sz="6" w:space="0" w:color="auto"/>
            </w:tcBorders>
          </w:tcPr>
          <w:p w14:paraId="52937272" w14:textId="77777777" w:rsidR="005925BD" w:rsidRPr="00C24C30" w:rsidRDefault="005925BD" w:rsidP="00871EE6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C24C3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w</w:t>
            </w:r>
          </w:p>
        </w:tc>
        <w:tc>
          <w:tcPr>
            <w:tcW w:w="1278" w:type="dxa"/>
            <w:tcBorders>
              <w:top w:val="single" w:sz="6" w:space="0" w:color="auto"/>
              <w:bottom w:val="single" w:sz="6" w:space="0" w:color="auto"/>
            </w:tcBorders>
          </w:tcPr>
          <w:p w14:paraId="7D9A646A" w14:textId="77777777" w:rsidR="005925BD" w:rsidRPr="00C24C30" w:rsidRDefault="005925BD" w:rsidP="00871EE6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single" w:sz="6" w:space="0" w:color="auto"/>
              <w:bottom w:val="single" w:sz="6" w:space="0" w:color="auto"/>
            </w:tcBorders>
          </w:tcPr>
          <w:p w14:paraId="270B3104" w14:textId="77777777" w:rsidR="005925BD" w:rsidRPr="00C24C30" w:rsidRDefault="005925BD" w:rsidP="00871EE6">
            <w:pPr>
              <w:adjustRightInd w:val="0"/>
              <w:snapToGrid w:val="0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C24C3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P value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</w:tcPr>
          <w:p w14:paraId="73643FB1" w14:textId="77777777" w:rsidR="005925BD" w:rsidRPr="00C24C30" w:rsidRDefault="005925BD" w:rsidP="00871EE6">
            <w:pPr>
              <w:adjustRightInd w:val="0"/>
              <w:snapToGrid w:val="0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C24C3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2w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67EC4FF3" w14:textId="77777777" w:rsidR="005925BD" w:rsidRPr="00C24C30" w:rsidRDefault="005925BD" w:rsidP="00871EE6">
            <w:pPr>
              <w:adjustRightInd w:val="0"/>
              <w:snapToGrid w:val="0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14:paraId="6FC417C8" w14:textId="77777777" w:rsidR="005925BD" w:rsidRPr="00C24C30" w:rsidRDefault="005925BD" w:rsidP="00871EE6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C24C3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P value</w:t>
            </w:r>
          </w:p>
        </w:tc>
        <w:tc>
          <w:tcPr>
            <w:tcW w:w="1358" w:type="dxa"/>
            <w:tcBorders>
              <w:top w:val="single" w:sz="6" w:space="0" w:color="auto"/>
              <w:bottom w:val="single" w:sz="6" w:space="0" w:color="auto"/>
            </w:tcBorders>
          </w:tcPr>
          <w:p w14:paraId="50D1532F" w14:textId="77777777" w:rsidR="005925BD" w:rsidRPr="00C24C30" w:rsidRDefault="005925BD" w:rsidP="00871EE6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C24C3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24w</w:t>
            </w:r>
          </w:p>
        </w:tc>
        <w:tc>
          <w:tcPr>
            <w:tcW w:w="1477" w:type="dxa"/>
            <w:tcBorders>
              <w:top w:val="single" w:sz="6" w:space="0" w:color="auto"/>
              <w:bottom w:val="single" w:sz="6" w:space="0" w:color="auto"/>
            </w:tcBorders>
          </w:tcPr>
          <w:p w14:paraId="097111E9" w14:textId="77777777" w:rsidR="005925BD" w:rsidRPr="00C24C30" w:rsidRDefault="005925BD" w:rsidP="00871EE6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single" w:sz="6" w:space="0" w:color="auto"/>
              <w:bottom w:val="single" w:sz="6" w:space="0" w:color="auto"/>
            </w:tcBorders>
          </w:tcPr>
          <w:p w14:paraId="51C8D755" w14:textId="77777777" w:rsidR="005925BD" w:rsidRPr="00C24C30" w:rsidRDefault="005925BD" w:rsidP="00871EE6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C24C3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P value</w:t>
            </w:r>
          </w:p>
        </w:tc>
      </w:tr>
      <w:tr w:rsidR="00570434" w:rsidRPr="00000C29" w14:paraId="0394EBE2" w14:textId="77777777" w:rsidTr="008014A6">
        <w:trPr>
          <w:trHeight w:val="286"/>
        </w:trPr>
        <w:tc>
          <w:tcPr>
            <w:tcW w:w="1675" w:type="dxa"/>
            <w:tcBorders>
              <w:top w:val="single" w:sz="6" w:space="0" w:color="auto"/>
            </w:tcBorders>
          </w:tcPr>
          <w:p w14:paraId="28685765" w14:textId="77777777" w:rsidR="00570434" w:rsidRPr="00000C29" w:rsidRDefault="00570434" w:rsidP="00871EE6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1342" w:type="dxa"/>
            <w:tcBorders>
              <w:top w:val="single" w:sz="6" w:space="0" w:color="auto"/>
            </w:tcBorders>
          </w:tcPr>
          <w:p w14:paraId="45ED7C42" w14:textId="5F5332B4" w:rsidR="00570434" w:rsidRPr="00A155B6" w:rsidRDefault="00570434" w:rsidP="00871EE6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A155B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n=88)</w:t>
            </w:r>
          </w:p>
        </w:tc>
        <w:tc>
          <w:tcPr>
            <w:tcW w:w="1236" w:type="dxa"/>
            <w:tcBorders>
              <w:top w:val="single" w:sz="6" w:space="0" w:color="auto"/>
            </w:tcBorders>
          </w:tcPr>
          <w:p w14:paraId="42C4BD27" w14:textId="77777777" w:rsidR="00570434" w:rsidRPr="00A155B6" w:rsidRDefault="00570434" w:rsidP="00871EE6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A155B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SR group</w:t>
            </w:r>
          </w:p>
          <w:p w14:paraId="10995E75" w14:textId="7441CEEE" w:rsidR="00570434" w:rsidRPr="00A155B6" w:rsidRDefault="00570434" w:rsidP="00871EE6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A155B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n=31)</w:t>
            </w:r>
          </w:p>
        </w:tc>
        <w:tc>
          <w:tcPr>
            <w:tcW w:w="1278" w:type="dxa"/>
            <w:tcBorders>
              <w:top w:val="single" w:sz="6" w:space="0" w:color="auto"/>
            </w:tcBorders>
          </w:tcPr>
          <w:p w14:paraId="66C96773" w14:textId="77777777" w:rsidR="00570434" w:rsidRPr="00A155B6" w:rsidRDefault="00570434" w:rsidP="00871EE6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A155B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NSR group</w:t>
            </w:r>
          </w:p>
          <w:p w14:paraId="5792826A" w14:textId="43ED8A36" w:rsidR="00570434" w:rsidRPr="00A155B6" w:rsidRDefault="00570434" w:rsidP="00871EE6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A155B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n=57)</w:t>
            </w:r>
          </w:p>
        </w:tc>
        <w:tc>
          <w:tcPr>
            <w:tcW w:w="990" w:type="dxa"/>
            <w:tcBorders>
              <w:top w:val="single" w:sz="6" w:space="0" w:color="auto"/>
            </w:tcBorders>
          </w:tcPr>
          <w:p w14:paraId="2AA1FBF8" w14:textId="77777777" w:rsidR="00570434" w:rsidRPr="00A155B6" w:rsidRDefault="00570434" w:rsidP="00871EE6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single" w:sz="6" w:space="0" w:color="auto"/>
            </w:tcBorders>
          </w:tcPr>
          <w:p w14:paraId="3F02F30D" w14:textId="77777777" w:rsidR="00570434" w:rsidRPr="00A155B6" w:rsidRDefault="00570434" w:rsidP="00871EE6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A155B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SR group</w:t>
            </w:r>
          </w:p>
          <w:p w14:paraId="39E6B38E" w14:textId="6F3316A2" w:rsidR="00570434" w:rsidRPr="00A155B6" w:rsidRDefault="00570434" w:rsidP="00871EE6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A155B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n=31)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6C172E87" w14:textId="77777777" w:rsidR="00570434" w:rsidRPr="00A155B6" w:rsidRDefault="00570434" w:rsidP="00871EE6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A155B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NSR group</w:t>
            </w:r>
          </w:p>
          <w:p w14:paraId="596B5508" w14:textId="5060D599" w:rsidR="00570434" w:rsidRPr="00A155B6" w:rsidRDefault="00570434" w:rsidP="00871EE6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A155B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n=57)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14:paraId="05A9FB63" w14:textId="77777777" w:rsidR="00570434" w:rsidRPr="00A155B6" w:rsidRDefault="00570434" w:rsidP="00871EE6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1358" w:type="dxa"/>
            <w:tcBorders>
              <w:top w:val="single" w:sz="6" w:space="0" w:color="auto"/>
            </w:tcBorders>
          </w:tcPr>
          <w:p w14:paraId="54C7C240" w14:textId="77777777" w:rsidR="00570434" w:rsidRPr="00A155B6" w:rsidRDefault="00570434" w:rsidP="00871EE6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A155B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SR group</w:t>
            </w:r>
          </w:p>
          <w:p w14:paraId="3F5682F1" w14:textId="0E73FA9A" w:rsidR="00570434" w:rsidRPr="00A155B6" w:rsidRDefault="00570434" w:rsidP="00871EE6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A155B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n=31)</w:t>
            </w:r>
          </w:p>
        </w:tc>
        <w:tc>
          <w:tcPr>
            <w:tcW w:w="1477" w:type="dxa"/>
            <w:tcBorders>
              <w:top w:val="single" w:sz="6" w:space="0" w:color="auto"/>
            </w:tcBorders>
          </w:tcPr>
          <w:p w14:paraId="4780BC4D" w14:textId="77777777" w:rsidR="00570434" w:rsidRPr="00A155B6" w:rsidRDefault="00570434" w:rsidP="00871EE6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A155B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NSR group</w:t>
            </w:r>
          </w:p>
          <w:p w14:paraId="54705DCA" w14:textId="30C4A506" w:rsidR="00570434" w:rsidRPr="00A155B6" w:rsidRDefault="00570434" w:rsidP="00871EE6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A155B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n=57)</w:t>
            </w:r>
          </w:p>
        </w:tc>
        <w:tc>
          <w:tcPr>
            <w:tcW w:w="993" w:type="dxa"/>
            <w:tcBorders>
              <w:top w:val="single" w:sz="6" w:space="0" w:color="auto"/>
            </w:tcBorders>
          </w:tcPr>
          <w:p w14:paraId="75CAE3DF" w14:textId="77777777" w:rsidR="00570434" w:rsidRPr="00A155B6" w:rsidRDefault="00570434" w:rsidP="00871EE6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</w:tr>
      <w:tr w:rsidR="0017256B" w:rsidRPr="00000C29" w14:paraId="099B7C36" w14:textId="77777777" w:rsidTr="00871EE6">
        <w:trPr>
          <w:trHeight w:val="347"/>
        </w:trPr>
        <w:tc>
          <w:tcPr>
            <w:tcW w:w="1675" w:type="dxa"/>
          </w:tcPr>
          <w:p w14:paraId="0329F8F9" w14:textId="49F4FDE4" w:rsidR="0017256B" w:rsidRPr="00BC69F6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  <w:r w:rsidRPr="00BC69F6"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  <w:t>Age(year)</w:t>
            </w:r>
            <w:r w:rsidRPr="00BC69F6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2"/>
                <w:szCs w:val="22"/>
              </w:rPr>
              <w:t xml:space="preserve"> </w:t>
            </w:r>
          </w:p>
        </w:tc>
        <w:tc>
          <w:tcPr>
            <w:tcW w:w="1342" w:type="dxa"/>
          </w:tcPr>
          <w:p w14:paraId="2EAC6A40" w14:textId="77777777" w:rsidR="0017256B" w:rsidRPr="00BC69F6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  <w:r w:rsidRPr="00BC69F6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45.00(35.00</w:t>
            </w:r>
          </w:p>
          <w:p w14:paraId="7C4120F3" w14:textId="2774D81E" w:rsidR="0017256B" w:rsidRPr="00BC69F6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  <w:r w:rsidRPr="00BC69F6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,51.00)</w:t>
            </w:r>
          </w:p>
        </w:tc>
        <w:tc>
          <w:tcPr>
            <w:tcW w:w="1236" w:type="dxa"/>
          </w:tcPr>
          <w:p w14:paraId="4CDB3ECB" w14:textId="4735AAA5" w:rsidR="0017256B" w:rsidRPr="00BC69F6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  <w:r w:rsidRPr="00BC69F6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45.00(36.00</w:t>
            </w:r>
          </w:p>
          <w:p w14:paraId="699A08D5" w14:textId="69B2068A" w:rsidR="0017256B" w:rsidRPr="00BC69F6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  <w:r w:rsidRPr="00BC69F6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,52.00)</w:t>
            </w:r>
          </w:p>
        </w:tc>
        <w:tc>
          <w:tcPr>
            <w:tcW w:w="1278" w:type="dxa"/>
          </w:tcPr>
          <w:p w14:paraId="1CD5A8A4" w14:textId="41D7FDFC" w:rsidR="0017256B" w:rsidRPr="00BC69F6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  <w:r w:rsidRPr="00BC69F6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44.00(35.00</w:t>
            </w:r>
          </w:p>
          <w:p w14:paraId="5551BC34" w14:textId="6CF740F1" w:rsidR="0017256B" w:rsidRPr="00BC69F6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  <w:r w:rsidRPr="00BC69F6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,50.00)</w:t>
            </w:r>
          </w:p>
        </w:tc>
        <w:tc>
          <w:tcPr>
            <w:tcW w:w="990" w:type="dxa"/>
          </w:tcPr>
          <w:p w14:paraId="3BADF527" w14:textId="4E71829D" w:rsidR="0017256B" w:rsidRPr="00BC69F6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  <w:r w:rsidRPr="00BC69F6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0.4582</w:t>
            </w:r>
          </w:p>
        </w:tc>
        <w:tc>
          <w:tcPr>
            <w:tcW w:w="1417" w:type="dxa"/>
          </w:tcPr>
          <w:p w14:paraId="5248EF7F" w14:textId="77777777" w:rsidR="0017256B" w:rsidRPr="00BC69F6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  <w:r w:rsidRPr="00BC69F6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45.00(36.00</w:t>
            </w:r>
          </w:p>
          <w:p w14:paraId="1BA29FFA" w14:textId="5318BA38" w:rsidR="0017256B" w:rsidRPr="00BC69F6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  <w:r w:rsidRPr="00BC69F6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,52.00)</w:t>
            </w:r>
          </w:p>
        </w:tc>
        <w:tc>
          <w:tcPr>
            <w:tcW w:w="1276" w:type="dxa"/>
          </w:tcPr>
          <w:p w14:paraId="76ACE370" w14:textId="77777777" w:rsidR="0017256B" w:rsidRPr="00BC69F6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  <w:r w:rsidRPr="00BC69F6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44.00(35.00</w:t>
            </w:r>
          </w:p>
          <w:p w14:paraId="48E0063F" w14:textId="619E2B82" w:rsidR="0017256B" w:rsidRPr="00BC69F6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  <w:r w:rsidRPr="00BC69F6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,50.00)</w:t>
            </w:r>
          </w:p>
        </w:tc>
        <w:tc>
          <w:tcPr>
            <w:tcW w:w="992" w:type="dxa"/>
          </w:tcPr>
          <w:p w14:paraId="555C8337" w14:textId="0BF802C1" w:rsidR="0017256B" w:rsidRPr="00BC69F6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b/>
                <w:bCs/>
                <w:color w:val="C00000"/>
                <w:kern w:val="2"/>
                <w:sz w:val="21"/>
                <w:szCs w:val="21"/>
              </w:rPr>
            </w:pPr>
            <w:r w:rsidRPr="00BC69F6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0.4582</w:t>
            </w:r>
          </w:p>
        </w:tc>
        <w:tc>
          <w:tcPr>
            <w:tcW w:w="1358" w:type="dxa"/>
          </w:tcPr>
          <w:p w14:paraId="08C60A5C" w14:textId="77777777" w:rsidR="0017256B" w:rsidRPr="00BC69F6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  <w:r w:rsidRPr="00BC69F6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45.00(36.00</w:t>
            </w:r>
          </w:p>
          <w:p w14:paraId="5922B723" w14:textId="30881D8D" w:rsidR="0017256B" w:rsidRPr="00BC69F6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  <w:r w:rsidRPr="00BC69F6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,52.00)</w:t>
            </w:r>
          </w:p>
        </w:tc>
        <w:tc>
          <w:tcPr>
            <w:tcW w:w="1477" w:type="dxa"/>
          </w:tcPr>
          <w:p w14:paraId="70E2718D" w14:textId="77777777" w:rsidR="0017256B" w:rsidRPr="00BC69F6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  <w:r w:rsidRPr="00BC69F6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44.00(35.00</w:t>
            </w:r>
          </w:p>
          <w:p w14:paraId="23D8919C" w14:textId="3A2B2B6E" w:rsidR="0017256B" w:rsidRPr="00BC69F6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  <w:r w:rsidRPr="00BC69F6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,50.00)</w:t>
            </w:r>
          </w:p>
        </w:tc>
        <w:tc>
          <w:tcPr>
            <w:tcW w:w="993" w:type="dxa"/>
          </w:tcPr>
          <w:p w14:paraId="4656C39F" w14:textId="252DE285" w:rsidR="0017256B" w:rsidRPr="00BC69F6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b/>
                <w:bCs/>
                <w:color w:val="C00000"/>
                <w:kern w:val="2"/>
                <w:sz w:val="21"/>
                <w:szCs w:val="21"/>
              </w:rPr>
            </w:pPr>
            <w:r w:rsidRPr="00BC69F6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0.4582</w:t>
            </w:r>
          </w:p>
        </w:tc>
      </w:tr>
      <w:tr w:rsidR="0017256B" w:rsidRPr="00000C29" w14:paraId="0C78E8CA" w14:textId="77777777" w:rsidTr="00871EE6">
        <w:trPr>
          <w:trHeight w:val="199"/>
        </w:trPr>
        <w:tc>
          <w:tcPr>
            <w:tcW w:w="1675" w:type="dxa"/>
          </w:tcPr>
          <w:p w14:paraId="4F7C0692" w14:textId="77777777" w:rsidR="0017256B" w:rsidRPr="00BC69F6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</w:pPr>
            <w:r w:rsidRPr="00BC69F6"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  <w:t>Gender(male/</w:t>
            </w:r>
          </w:p>
          <w:p w14:paraId="2F85F86F" w14:textId="664A67C6" w:rsidR="0017256B" w:rsidRPr="00BC69F6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  <w:r w:rsidRPr="00BC69F6"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  <w:t>female)</w:t>
            </w:r>
          </w:p>
        </w:tc>
        <w:tc>
          <w:tcPr>
            <w:tcW w:w="1342" w:type="dxa"/>
          </w:tcPr>
          <w:p w14:paraId="41989463" w14:textId="4893B996" w:rsidR="0017256B" w:rsidRPr="00BC69F6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  <w:r w:rsidRPr="00BC69F6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2"/>
                <w:szCs w:val="22"/>
              </w:rPr>
              <w:t>41/47</w:t>
            </w:r>
          </w:p>
        </w:tc>
        <w:tc>
          <w:tcPr>
            <w:tcW w:w="1236" w:type="dxa"/>
          </w:tcPr>
          <w:p w14:paraId="1581808B" w14:textId="45E13511" w:rsidR="0017256B" w:rsidRPr="00BC69F6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  <w:r w:rsidRPr="00BC69F6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14/17</w:t>
            </w:r>
          </w:p>
        </w:tc>
        <w:tc>
          <w:tcPr>
            <w:tcW w:w="1278" w:type="dxa"/>
          </w:tcPr>
          <w:p w14:paraId="242D2186" w14:textId="5FC41482" w:rsidR="0017256B" w:rsidRPr="00BC69F6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  <w:r w:rsidRPr="00BC69F6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27/30</w:t>
            </w:r>
          </w:p>
        </w:tc>
        <w:tc>
          <w:tcPr>
            <w:tcW w:w="990" w:type="dxa"/>
          </w:tcPr>
          <w:p w14:paraId="726BE107" w14:textId="420B81CF" w:rsidR="0017256B" w:rsidRPr="00BC69F6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  <w:r w:rsidRPr="00BC69F6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0.2561</w:t>
            </w:r>
          </w:p>
        </w:tc>
        <w:tc>
          <w:tcPr>
            <w:tcW w:w="1417" w:type="dxa"/>
          </w:tcPr>
          <w:p w14:paraId="2FA4B118" w14:textId="5D82C17F" w:rsidR="0017256B" w:rsidRPr="00BC69F6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  <w:r w:rsidRPr="00BC69F6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14/17</w:t>
            </w:r>
          </w:p>
        </w:tc>
        <w:tc>
          <w:tcPr>
            <w:tcW w:w="1276" w:type="dxa"/>
          </w:tcPr>
          <w:p w14:paraId="5C2AC0C1" w14:textId="7C461587" w:rsidR="0017256B" w:rsidRPr="00BC69F6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  <w:r w:rsidRPr="00BC69F6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27/30</w:t>
            </w:r>
          </w:p>
        </w:tc>
        <w:tc>
          <w:tcPr>
            <w:tcW w:w="992" w:type="dxa"/>
          </w:tcPr>
          <w:p w14:paraId="6F31A08D" w14:textId="27B4C791" w:rsidR="0017256B" w:rsidRPr="00BC69F6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b/>
                <w:bCs/>
                <w:color w:val="C00000"/>
                <w:kern w:val="2"/>
                <w:sz w:val="21"/>
                <w:szCs w:val="21"/>
              </w:rPr>
            </w:pPr>
            <w:r w:rsidRPr="00BC69F6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0.2561</w:t>
            </w:r>
          </w:p>
        </w:tc>
        <w:tc>
          <w:tcPr>
            <w:tcW w:w="1358" w:type="dxa"/>
          </w:tcPr>
          <w:p w14:paraId="5DE92566" w14:textId="50107617" w:rsidR="0017256B" w:rsidRPr="00BC69F6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  <w:r w:rsidRPr="00BC69F6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14/17</w:t>
            </w:r>
          </w:p>
        </w:tc>
        <w:tc>
          <w:tcPr>
            <w:tcW w:w="1477" w:type="dxa"/>
          </w:tcPr>
          <w:p w14:paraId="544CB4B6" w14:textId="228F3463" w:rsidR="0017256B" w:rsidRPr="00BC69F6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  <w:r w:rsidRPr="00BC69F6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27/30</w:t>
            </w:r>
          </w:p>
        </w:tc>
        <w:tc>
          <w:tcPr>
            <w:tcW w:w="993" w:type="dxa"/>
          </w:tcPr>
          <w:p w14:paraId="1DBD9139" w14:textId="6AD9803F" w:rsidR="0017256B" w:rsidRPr="00BC69F6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b/>
                <w:bCs/>
                <w:color w:val="C00000"/>
                <w:kern w:val="2"/>
                <w:sz w:val="21"/>
                <w:szCs w:val="21"/>
              </w:rPr>
            </w:pPr>
            <w:r w:rsidRPr="00BC69F6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0.2561</w:t>
            </w:r>
          </w:p>
        </w:tc>
      </w:tr>
      <w:tr w:rsidR="0017256B" w:rsidRPr="00000C29" w14:paraId="135E8763" w14:textId="77777777" w:rsidTr="00871EE6">
        <w:trPr>
          <w:trHeight w:val="420"/>
        </w:trPr>
        <w:tc>
          <w:tcPr>
            <w:tcW w:w="1675" w:type="dxa"/>
          </w:tcPr>
          <w:p w14:paraId="3D362C0E" w14:textId="296C657E" w:rsidR="0017256B" w:rsidRPr="00BC69F6" w:rsidRDefault="0017256B" w:rsidP="00D00C8B">
            <w:pPr>
              <w:adjustRightInd w:val="0"/>
              <w:snapToGrid w:val="0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  <w:r w:rsidRPr="00BC69F6"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  <w:t xml:space="preserve">HBV </w:t>
            </w:r>
            <w:r w:rsidRPr="00BC69F6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2"/>
                <w:szCs w:val="22"/>
              </w:rPr>
              <w:t>G</w:t>
            </w:r>
            <w:r w:rsidRPr="00BC69F6"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  <w:t>enotype, n (%)</w:t>
            </w:r>
          </w:p>
        </w:tc>
        <w:tc>
          <w:tcPr>
            <w:tcW w:w="1342" w:type="dxa"/>
          </w:tcPr>
          <w:p w14:paraId="6244E808" w14:textId="77777777" w:rsidR="0017256B" w:rsidRPr="00BC69F6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</w:p>
        </w:tc>
        <w:tc>
          <w:tcPr>
            <w:tcW w:w="1236" w:type="dxa"/>
          </w:tcPr>
          <w:p w14:paraId="088657AC" w14:textId="77777777" w:rsidR="0017256B" w:rsidRPr="00BC69F6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</w:p>
        </w:tc>
        <w:tc>
          <w:tcPr>
            <w:tcW w:w="1278" w:type="dxa"/>
          </w:tcPr>
          <w:p w14:paraId="24DE1004" w14:textId="77777777" w:rsidR="0017256B" w:rsidRPr="00BC69F6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</w:p>
        </w:tc>
        <w:tc>
          <w:tcPr>
            <w:tcW w:w="990" w:type="dxa"/>
          </w:tcPr>
          <w:p w14:paraId="76193B92" w14:textId="21992F5B" w:rsidR="0017256B" w:rsidRPr="00BC69F6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b/>
                <w:bCs/>
                <w:color w:val="C00000"/>
                <w:kern w:val="2"/>
                <w:sz w:val="21"/>
                <w:szCs w:val="21"/>
              </w:rPr>
            </w:pPr>
            <w:r w:rsidRPr="00BC69F6"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  <w:t>0.</w:t>
            </w:r>
            <w:r w:rsidRPr="00BC69F6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1123</w:t>
            </w:r>
          </w:p>
        </w:tc>
        <w:tc>
          <w:tcPr>
            <w:tcW w:w="1417" w:type="dxa"/>
          </w:tcPr>
          <w:p w14:paraId="410F533D" w14:textId="77777777" w:rsidR="0017256B" w:rsidRPr="00BC69F6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</w:p>
        </w:tc>
        <w:tc>
          <w:tcPr>
            <w:tcW w:w="1276" w:type="dxa"/>
          </w:tcPr>
          <w:p w14:paraId="03F9271A" w14:textId="77777777" w:rsidR="0017256B" w:rsidRPr="00BC69F6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</w:p>
        </w:tc>
        <w:tc>
          <w:tcPr>
            <w:tcW w:w="992" w:type="dxa"/>
          </w:tcPr>
          <w:p w14:paraId="085DBF0E" w14:textId="0E7FC3DE" w:rsidR="0017256B" w:rsidRPr="00BC69F6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b/>
                <w:bCs/>
                <w:color w:val="C00000"/>
                <w:kern w:val="2"/>
                <w:sz w:val="21"/>
                <w:szCs w:val="21"/>
              </w:rPr>
            </w:pPr>
            <w:r w:rsidRPr="00BC69F6"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  <w:t>0.</w:t>
            </w:r>
            <w:r w:rsidRPr="00BC69F6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1123</w:t>
            </w:r>
          </w:p>
        </w:tc>
        <w:tc>
          <w:tcPr>
            <w:tcW w:w="1358" w:type="dxa"/>
          </w:tcPr>
          <w:p w14:paraId="0F772ED1" w14:textId="77777777" w:rsidR="0017256B" w:rsidRPr="00BC69F6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</w:p>
        </w:tc>
        <w:tc>
          <w:tcPr>
            <w:tcW w:w="1477" w:type="dxa"/>
          </w:tcPr>
          <w:p w14:paraId="6A4BBA46" w14:textId="77777777" w:rsidR="0017256B" w:rsidRPr="00BC69F6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</w:p>
        </w:tc>
        <w:tc>
          <w:tcPr>
            <w:tcW w:w="993" w:type="dxa"/>
          </w:tcPr>
          <w:p w14:paraId="76361207" w14:textId="5F085F10" w:rsidR="0017256B" w:rsidRPr="00BC69F6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b/>
                <w:bCs/>
                <w:color w:val="C00000"/>
                <w:kern w:val="2"/>
                <w:sz w:val="21"/>
                <w:szCs w:val="21"/>
              </w:rPr>
            </w:pPr>
            <w:r w:rsidRPr="00BC69F6"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  <w:t>0.</w:t>
            </w:r>
            <w:r w:rsidRPr="00BC69F6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1123</w:t>
            </w:r>
          </w:p>
        </w:tc>
      </w:tr>
      <w:tr w:rsidR="0017256B" w:rsidRPr="00000C29" w14:paraId="2BDFEAFB" w14:textId="77777777" w:rsidTr="00871EE6">
        <w:trPr>
          <w:trHeight w:val="150"/>
        </w:trPr>
        <w:tc>
          <w:tcPr>
            <w:tcW w:w="1675" w:type="dxa"/>
          </w:tcPr>
          <w:p w14:paraId="7BDB4B0D" w14:textId="03FEA10C" w:rsidR="0017256B" w:rsidRPr="00BC69F6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  <w:r w:rsidRPr="00BC69F6"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  <w:t>Genotype</w:t>
            </w:r>
            <w:r w:rsidR="00E14DC3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2"/>
                <w:szCs w:val="22"/>
              </w:rPr>
              <w:t xml:space="preserve"> </w:t>
            </w:r>
            <w:r w:rsidRPr="00BC69F6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2"/>
                <w:szCs w:val="22"/>
              </w:rPr>
              <w:t xml:space="preserve">B </w:t>
            </w:r>
          </w:p>
        </w:tc>
        <w:tc>
          <w:tcPr>
            <w:tcW w:w="1342" w:type="dxa"/>
          </w:tcPr>
          <w:p w14:paraId="26DB2BB5" w14:textId="66437C4B" w:rsidR="0017256B" w:rsidRPr="00BC69F6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  <w:r w:rsidRPr="00BC69F6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47</w:t>
            </w:r>
            <w:r w:rsidRPr="00BC69F6"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  <w:t>(5</w:t>
            </w:r>
            <w:r w:rsidRPr="00BC69F6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3.4</w:t>
            </w:r>
            <w:r w:rsidRPr="00BC69F6"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  <w:t>)</w:t>
            </w:r>
          </w:p>
        </w:tc>
        <w:tc>
          <w:tcPr>
            <w:tcW w:w="1236" w:type="dxa"/>
          </w:tcPr>
          <w:p w14:paraId="41288D81" w14:textId="5FA153D2" w:rsidR="0017256B" w:rsidRPr="00BC69F6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  <w:r w:rsidRPr="00BC69F6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19</w:t>
            </w:r>
            <w:r w:rsidRPr="00BC69F6"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  <w:t>(</w:t>
            </w:r>
            <w:r w:rsidRPr="00BC69F6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61.3</w:t>
            </w:r>
            <w:r w:rsidRPr="00BC69F6"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  <w:t>)</w:t>
            </w:r>
          </w:p>
        </w:tc>
        <w:tc>
          <w:tcPr>
            <w:tcW w:w="1278" w:type="dxa"/>
          </w:tcPr>
          <w:p w14:paraId="4BC96408" w14:textId="038ABE1D" w:rsidR="0017256B" w:rsidRPr="00BC69F6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  <w:r w:rsidRPr="00BC69F6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28</w:t>
            </w:r>
            <w:r w:rsidRPr="00BC69F6"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  <w:t>(</w:t>
            </w:r>
            <w:r w:rsidRPr="00BC69F6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49.1</w:t>
            </w:r>
            <w:r w:rsidRPr="00BC69F6"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  <w:t>)</w:t>
            </w:r>
          </w:p>
        </w:tc>
        <w:tc>
          <w:tcPr>
            <w:tcW w:w="990" w:type="dxa"/>
          </w:tcPr>
          <w:p w14:paraId="080F5C67" w14:textId="77777777" w:rsidR="0017256B" w:rsidRPr="00BC69F6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b/>
                <w:bCs/>
                <w:color w:val="C00000"/>
                <w:kern w:val="2"/>
                <w:sz w:val="21"/>
                <w:szCs w:val="21"/>
              </w:rPr>
            </w:pPr>
          </w:p>
        </w:tc>
        <w:tc>
          <w:tcPr>
            <w:tcW w:w="1417" w:type="dxa"/>
          </w:tcPr>
          <w:p w14:paraId="5058988F" w14:textId="5689D126" w:rsidR="0017256B" w:rsidRPr="00BC69F6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  <w:r w:rsidRPr="00BC69F6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19</w:t>
            </w:r>
            <w:r w:rsidRPr="00BC69F6"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  <w:t>(</w:t>
            </w:r>
            <w:r w:rsidRPr="00BC69F6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61.3</w:t>
            </w:r>
            <w:r w:rsidRPr="00BC69F6"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  <w:t>)</w:t>
            </w:r>
          </w:p>
        </w:tc>
        <w:tc>
          <w:tcPr>
            <w:tcW w:w="1276" w:type="dxa"/>
          </w:tcPr>
          <w:p w14:paraId="71E1882D" w14:textId="00297850" w:rsidR="0017256B" w:rsidRPr="00BC69F6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  <w:r w:rsidRPr="00BC69F6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28</w:t>
            </w:r>
            <w:r w:rsidRPr="00BC69F6"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  <w:t>(</w:t>
            </w:r>
            <w:r w:rsidRPr="00BC69F6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49.1</w:t>
            </w:r>
            <w:r w:rsidRPr="00BC69F6"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  <w:t>)</w:t>
            </w:r>
          </w:p>
        </w:tc>
        <w:tc>
          <w:tcPr>
            <w:tcW w:w="992" w:type="dxa"/>
          </w:tcPr>
          <w:p w14:paraId="74322B91" w14:textId="77777777" w:rsidR="0017256B" w:rsidRPr="00BC69F6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b/>
                <w:bCs/>
                <w:color w:val="C00000"/>
                <w:kern w:val="2"/>
                <w:sz w:val="21"/>
                <w:szCs w:val="21"/>
              </w:rPr>
            </w:pPr>
          </w:p>
        </w:tc>
        <w:tc>
          <w:tcPr>
            <w:tcW w:w="1358" w:type="dxa"/>
          </w:tcPr>
          <w:p w14:paraId="43BE5861" w14:textId="5F33E51E" w:rsidR="0017256B" w:rsidRPr="00BC69F6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  <w:r w:rsidRPr="00BC69F6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19</w:t>
            </w:r>
            <w:r w:rsidRPr="00BC69F6"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  <w:t>(</w:t>
            </w:r>
            <w:r w:rsidRPr="00BC69F6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61.3</w:t>
            </w:r>
            <w:r w:rsidRPr="00BC69F6"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  <w:t>)</w:t>
            </w:r>
          </w:p>
        </w:tc>
        <w:tc>
          <w:tcPr>
            <w:tcW w:w="1477" w:type="dxa"/>
          </w:tcPr>
          <w:p w14:paraId="78516112" w14:textId="64E996D9" w:rsidR="0017256B" w:rsidRPr="00BC69F6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  <w:r w:rsidRPr="00BC69F6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28</w:t>
            </w:r>
            <w:r w:rsidRPr="00BC69F6"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  <w:t>(</w:t>
            </w:r>
            <w:r w:rsidRPr="00BC69F6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49.1</w:t>
            </w:r>
            <w:r w:rsidRPr="00BC69F6"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  <w:t>)</w:t>
            </w:r>
          </w:p>
        </w:tc>
        <w:tc>
          <w:tcPr>
            <w:tcW w:w="993" w:type="dxa"/>
          </w:tcPr>
          <w:p w14:paraId="6505D597" w14:textId="77777777" w:rsidR="0017256B" w:rsidRPr="00BC69F6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b/>
                <w:bCs/>
                <w:color w:val="C00000"/>
                <w:kern w:val="2"/>
                <w:sz w:val="21"/>
                <w:szCs w:val="21"/>
              </w:rPr>
            </w:pPr>
          </w:p>
        </w:tc>
      </w:tr>
      <w:tr w:rsidR="0017256B" w:rsidRPr="00000C29" w14:paraId="082ED6A4" w14:textId="77777777" w:rsidTr="00871EE6">
        <w:trPr>
          <w:trHeight w:val="48"/>
        </w:trPr>
        <w:tc>
          <w:tcPr>
            <w:tcW w:w="1675" w:type="dxa"/>
          </w:tcPr>
          <w:p w14:paraId="3C0B6480" w14:textId="534E43D9" w:rsidR="0017256B" w:rsidRPr="00BC69F6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  <w:r w:rsidRPr="00BC69F6">
              <w:rPr>
                <w:rFonts w:ascii="Times New Roman" w:eastAsiaTheme="minorEastAsia" w:hAnsi="Times New Roman" w:cstheme="minorBidi"/>
                <w:color w:val="C00000"/>
                <w:kern w:val="2"/>
                <w:sz w:val="22"/>
                <w:szCs w:val="22"/>
              </w:rPr>
              <w:t>Genotype</w:t>
            </w:r>
            <w:r w:rsidR="00E14DC3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2"/>
                <w:szCs w:val="22"/>
              </w:rPr>
              <w:t xml:space="preserve"> </w:t>
            </w:r>
            <w:r w:rsidRPr="00BC69F6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2"/>
                <w:szCs w:val="22"/>
              </w:rPr>
              <w:t>C</w:t>
            </w:r>
          </w:p>
        </w:tc>
        <w:tc>
          <w:tcPr>
            <w:tcW w:w="1342" w:type="dxa"/>
          </w:tcPr>
          <w:p w14:paraId="1C1B4470" w14:textId="46042A0E" w:rsidR="0017256B" w:rsidRPr="00BC69F6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  <w:r w:rsidRPr="00BC69F6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41</w:t>
            </w:r>
            <w:r w:rsidRPr="00BC69F6"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  <w:t>(</w:t>
            </w:r>
            <w:r w:rsidRPr="00BC69F6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46.6</w:t>
            </w:r>
            <w:r w:rsidRPr="00BC69F6"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  <w:t>)</w:t>
            </w:r>
          </w:p>
        </w:tc>
        <w:tc>
          <w:tcPr>
            <w:tcW w:w="1236" w:type="dxa"/>
          </w:tcPr>
          <w:p w14:paraId="5D1D5088" w14:textId="3905A2D7" w:rsidR="0017256B" w:rsidRPr="00BC69F6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  <w:r w:rsidRPr="00BC69F6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12</w:t>
            </w:r>
            <w:r w:rsidRPr="00BC69F6"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  <w:t>(</w:t>
            </w:r>
            <w:r w:rsidRPr="00BC69F6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38.7</w:t>
            </w:r>
            <w:r w:rsidRPr="00BC69F6"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  <w:t>)</w:t>
            </w:r>
          </w:p>
        </w:tc>
        <w:tc>
          <w:tcPr>
            <w:tcW w:w="1278" w:type="dxa"/>
          </w:tcPr>
          <w:p w14:paraId="48A75510" w14:textId="23D88563" w:rsidR="0017256B" w:rsidRPr="00BC69F6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  <w:r w:rsidRPr="00BC69F6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29</w:t>
            </w:r>
            <w:r w:rsidRPr="00BC69F6"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  <w:t>(</w:t>
            </w:r>
            <w:r w:rsidRPr="00BC69F6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50.9</w:t>
            </w:r>
            <w:r w:rsidRPr="00BC69F6"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  <w:t>)</w:t>
            </w:r>
          </w:p>
        </w:tc>
        <w:tc>
          <w:tcPr>
            <w:tcW w:w="990" w:type="dxa"/>
          </w:tcPr>
          <w:p w14:paraId="5677109E" w14:textId="77777777" w:rsidR="0017256B" w:rsidRPr="00BC69F6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b/>
                <w:bCs/>
                <w:color w:val="C00000"/>
                <w:kern w:val="2"/>
                <w:sz w:val="21"/>
                <w:szCs w:val="21"/>
              </w:rPr>
            </w:pPr>
          </w:p>
        </w:tc>
        <w:tc>
          <w:tcPr>
            <w:tcW w:w="1417" w:type="dxa"/>
          </w:tcPr>
          <w:p w14:paraId="30C55404" w14:textId="51F9343B" w:rsidR="0017256B" w:rsidRPr="00BC69F6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  <w:r w:rsidRPr="00BC69F6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12</w:t>
            </w:r>
            <w:r w:rsidRPr="00BC69F6"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  <w:t>(</w:t>
            </w:r>
            <w:r w:rsidRPr="00BC69F6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38.7</w:t>
            </w:r>
            <w:r w:rsidRPr="00BC69F6"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  <w:t>)</w:t>
            </w:r>
          </w:p>
        </w:tc>
        <w:tc>
          <w:tcPr>
            <w:tcW w:w="1276" w:type="dxa"/>
          </w:tcPr>
          <w:p w14:paraId="1D34F665" w14:textId="6055AADA" w:rsidR="0017256B" w:rsidRPr="00BC69F6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  <w:r w:rsidRPr="00BC69F6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29</w:t>
            </w:r>
            <w:r w:rsidRPr="00BC69F6"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  <w:t>(</w:t>
            </w:r>
            <w:r w:rsidRPr="00BC69F6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50.9</w:t>
            </w:r>
            <w:r w:rsidRPr="00BC69F6"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  <w:t>)</w:t>
            </w:r>
          </w:p>
        </w:tc>
        <w:tc>
          <w:tcPr>
            <w:tcW w:w="992" w:type="dxa"/>
          </w:tcPr>
          <w:p w14:paraId="13DD4B79" w14:textId="77777777" w:rsidR="0017256B" w:rsidRPr="00BC69F6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b/>
                <w:bCs/>
                <w:color w:val="C00000"/>
                <w:kern w:val="2"/>
                <w:sz w:val="21"/>
                <w:szCs w:val="21"/>
              </w:rPr>
            </w:pPr>
          </w:p>
        </w:tc>
        <w:tc>
          <w:tcPr>
            <w:tcW w:w="1358" w:type="dxa"/>
          </w:tcPr>
          <w:p w14:paraId="2BA51F13" w14:textId="704CF2B3" w:rsidR="0017256B" w:rsidRPr="00BC69F6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  <w:r w:rsidRPr="00BC69F6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12</w:t>
            </w:r>
            <w:r w:rsidRPr="00BC69F6"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  <w:t>(</w:t>
            </w:r>
            <w:r w:rsidRPr="00BC69F6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38.7</w:t>
            </w:r>
            <w:r w:rsidRPr="00BC69F6"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  <w:t>)</w:t>
            </w:r>
          </w:p>
        </w:tc>
        <w:tc>
          <w:tcPr>
            <w:tcW w:w="1477" w:type="dxa"/>
          </w:tcPr>
          <w:p w14:paraId="78A5E5A1" w14:textId="53079E22" w:rsidR="0017256B" w:rsidRPr="00BC69F6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  <w:r w:rsidRPr="00BC69F6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29</w:t>
            </w:r>
            <w:r w:rsidRPr="00BC69F6"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  <w:t>(</w:t>
            </w:r>
            <w:r w:rsidRPr="00BC69F6">
              <w:rPr>
                <w:rFonts w:ascii="Times New Roman" w:eastAsiaTheme="minorEastAsia" w:hAnsi="Times New Roman" w:cstheme="minorBidi" w:hint="eastAsia"/>
                <w:color w:val="C00000"/>
                <w:kern w:val="2"/>
                <w:sz w:val="21"/>
                <w:szCs w:val="21"/>
              </w:rPr>
              <w:t>50.9</w:t>
            </w:r>
            <w:r w:rsidRPr="00BC69F6"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  <w:t>)</w:t>
            </w:r>
          </w:p>
        </w:tc>
        <w:tc>
          <w:tcPr>
            <w:tcW w:w="993" w:type="dxa"/>
          </w:tcPr>
          <w:p w14:paraId="0F674781" w14:textId="77777777" w:rsidR="0017256B" w:rsidRPr="00BC69F6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b/>
                <w:bCs/>
                <w:color w:val="C00000"/>
                <w:kern w:val="2"/>
                <w:sz w:val="21"/>
                <w:szCs w:val="21"/>
              </w:rPr>
            </w:pPr>
          </w:p>
        </w:tc>
      </w:tr>
      <w:tr w:rsidR="0017256B" w:rsidRPr="00000C29" w14:paraId="20487AA0" w14:textId="77777777" w:rsidTr="00871EE6">
        <w:trPr>
          <w:trHeight w:val="392"/>
        </w:trPr>
        <w:tc>
          <w:tcPr>
            <w:tcW w:w="1675" w:type="dxa"/>
          </w:tcPr>
          <w:p w14:paraId="1D84D688" w14:textId="71BC5441" w:rsidR="0017256B" w:rsidRPr="00000C29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00C29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HBsAg (log10 IU/mL)</w:t>
            </w:r>
          </w:p>
        </w:tc>
        <w:tc>
          <w:tcPr>
            <w:tcW w:w="1342" w:type="dxa"/>
          </w:tcPr>
          <w:p w14:paraId="0C26DCC7" w14:textId="60F93779" w:rsidR="0017256B" w:rsidRPr="00117FA9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117FA9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2.846(1.707,3.358)</w:t>
            </w:r>
          </w:p>
        </w:tc>
        <w:tc>
          <w:tcPr>
            <w:tcW w:w="1236" w:type="dxa"/>
          </w:tcPr>
          <w:p w14:paraId="49F068B4" w14:textId="53D21285" w:rsidR="0017256B" w:rsidRPr="00FF58B8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F58B8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620(0.687,2.080)</w:t>
            </w:r>
          </w:p>
        </w:tc>
        <w:tc>
          <w:tcPr>
            <w:tcW w:w="1278" w:type="dxa"/>
          </w:tcPr>
          <w:p w14:paraId="26ED93E3" w14:textId="3D1D51EE" w:rsidR="0017256B" w:rsidRPr="00FC3C8B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C3C8B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3.168(2.836,3.516)</w:t>
            </w:r>
          </w:p>
        </w:tc>
        <w:tc>
          <w:tcPr>
            <w:tcW w:w="990" w:type="dxa"/>
          </w:tcPr>
          <w:p w14:paraId="034F44C9" w14:textId="28DCFA98" w:rsidR="0017256B" w:rsidRPr="00FC3C8B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b/>
                <w:bCs/>
                <w:kern w:val="2"/>
                <w:sz w:val="21"/>
                <w:szCs w:val="21"/>
              </w:rPr>
            </w:pPr>
            <w:r w:rsidRPr="00FC3C8B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1"/>
                <w:szCs w:val="21"/>
              </w:rPr>
              <w:t>&lt; 0.0001</w:t>
            </w:r>
          </w:p>
        </w:tc>
        <w:tc>
          <w:tcPr>
            <w:tcW w:w="1417" w:type="dxa"/>
          </w:tcPr>
          <w:p w14:paraId="4086589C" w14:textId="77777777" w:rsidR="0017256B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C3C8B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653(0.060,</w:t>
            </w:r>
          </w:p>
          <w:p w14:paraId="130E73EB" w14:textId="7D0225C5" w:rsidR="0017256B" w:rsidRPr="00FC3C8B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C3C8B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678)</w:t>
            </w:r>
          </w:p>
        </w:tc>
        <w:tc>
          <w:tcPr>
            <w:tcW w:w="1276" w:type="dxa"/>
          </w:tcPr>
          <w:p w14:paraId="2C81A7E3" w14:textId="566FF33F" w:rsidR="0017256B" w:rsidRPr="00FC3C8B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C3C8B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3.024(2.631,3.427)</w:t>
            </w:r>
          </w:p>
        </w:tc>
        <w:tc>
          <w:tcPr>
            <w:tcW w:w="992" w:type="dxa"/>
          </w:tcPr>
          <w:p w14:paraId="05126BB6" w14:textId="1FD39B52" w:rsidR="0017256B" w:rsidRPr="00FC3C8B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b/>
                <w:bCs/>
                <w:kern w:val="2"/>
                <w:sz w:val="21"/>
                <w:szCs w:val="21"/>
              </w:rPr>
            </w:pPr>
            <w:r w:rsidRPr="00FC3C8B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1"/>
                <w:szCs w:val="21"/>
              </w:rPr>
              <w:t>&lt; 0.0001</w:t>
            </w:r>
          </w:p>
        </w:tc>
        <w:tc>
          <w:tcPr>
            <w:tcW w:w="1358" w:type="dxa"/>
          </w:tcPr>
          <w:p w14:paraId="2EBADA18" w14:textId="13FA4DB1" w:rsidR="0017256B" w:rsidRPr="00FC3C8B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C3C8B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053(-1.398,1.021)</w:t>
            </w:r>
          </w:p>
        </w:tc>
        <w:tc>
          <w:tcPr>
            <w:tcW w:w="1477" w:type="dxa"/>
          </w:tcPr>
          <w:p w14:paraId="04833BEC" w14:textId="77777777" w:rsidR="0017256B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C3C8B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2.958(2.289,</w:t>
            </w:r>
          </w:p>
          <w:p w14:paraId="514D8E4E" w14:textId="399E7E30" w:rsidR="0017256B" w:rsidRPr="00FC3C8B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C3C8B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3.358)</w:t>
            </w:r>
          </w:p>
        </w:tc>
        <w:tc>
          <w:tcPr>
            <w:tcW w:w="993" w:type="dxa"/>
          </w:tcPr>
          <w:p w14:paraId="27591A08" w14:textId="105BCCC9" w:rsidR="0017256B" w:rsidRPr="00FC3C8B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b/>
                <w:bCs/>
                <w:kern w:val="2"/>
                <w:sz w:val="21"/>
                <w:szCs w:val="21"/>
              </w:rPr>
            </w:pPr>
            <w:r w:rsidRPr="00FC3C8B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1"/>
                <w:szCs w:val="21"/>
              </w:rPr>
              <w:t>&lt; 0.0001</w:t>
            </w:r>
          </w:p>
        </w:tc>
      </w:tr>
      <w:tr w:rsidR="0017256B" w:rsidRPr="00000C29" w14:paraId="574B6D05" w14:textId="77777777" w:rsidTr="00871EE6">
        <w:trPr>
          <w:trHeight w:val="710"/>
        </w:trPr>
        <w:tc>
          <w:tcPr>
            <w:tcW w:w="1675" w:type="dxa"/>
          </w:tcPr>
          <w:p w14:paraId="2CF8E81A" w14:textId="77777777" w:rsidR="0017256B" w:rsidRPr="00000C29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00C29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HBV DNA (log10 IU/mL)</w:t>
            </w:r>
          </w:p>
        </w:tc>
        <w:tc>
          <w:tcPr>
            <w:tcW w:w="1342" w:type="dxa"/>
          </w:tcPr>
          <w:p w14:paraId="63ED0808" w14:textId="49E2C49F" w:rsidR="0017256B" w:rsidRPr="00570434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  <w:r w:rsidRPr="00117FA9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1.699(1.699,3.000)</w:t>
            </w:r>
          </w:p>
        </w:tc>
        <w:tc>
          <w:tcPr>
            <w:tcW w:w="1236" w:type="dxa"/>
          </w:tcPr>
          <w:p w14:paraId="175A0BE7" w14:textId="63E5CD66" w:rsidR="0017256B" w:rsidRPr="00FF58B8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F58B8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699(1.699,2.130)</w:t>
            </w:r>
          </w:p>
        </w:tc>
        <w:tc>
          <w:tcPr>
            <w:tcW w:w="1278" w:type="dxa"/>
          </w:tcPr>
          <w:p w14:paraId="74874D18" w14:textId="27DB2CE0" w:rsidR="0017256B" w:rsidRPr="008C19DA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8C19DA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720(1.699,3.004)</w:t>
            </w:r>
          </w:p>
        </w:tc>
        <w:tc>
          <w:tcPr>
            <w:tcW w:w="990" w:type="dxa"/>
          </w:tcPr>
          <w:p w14:paraId="05A58A0F" w14:textId="1AC2A2EC" w:rsidR="0017256B" w:rsidRPr="00FC3C8B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C3C8B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0750</w:t>
            </w:r>
          </w:p>
        </w:tc>
        <w:tc>
          <w:tcPr>
            <w:tcW w:w="1417" w:type="dxa"/>
          </w:tcPr>
          <w:p w14:paraId="7B5BBF9C" w14:textId="77777777" w:rsidR="0017256B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7B26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1.699(1.699,</w:t>
            </w:r>
          </w:p>
          <w:p w14:paraId="3AAE0A23" w14:textId="4F25E1FE" w:rsidR="0017256B" w:rsidRPr="007B26D0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7B26D0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1.699)</w:t>
            </w:r>
          </w:p>
        </w:tc>
        <w:tc>
          <w:tcPr>
            <w:tcW w:w="1276" w:type="dxa"/>
          </w:tcPr>
          <w:p w14:paraId="41C7AC65" w14:textId="7F059F26" w:rsidR="0017256B" w:rsidRPr="00F516EA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516EA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699(1.699,2.000)</w:t>
            </w:r>
          </w:p>
        </w:tc>
        <w:tc>
          <w:tcPr>
            <w:tcW w:w="992" w:type="dxa"/>
          </w:tcPr>
          <w:p w14:paraId="242D63B4" w14:textId="01A16C86" w:rsidR="0017256B" w:rsidRPr="006F6228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F6228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1733</w:t>
            </w:r>
          </w:p>
        </w:tc>
        <w:tc>
          <w:tcPr>
            <w:tcW w:w="1358" w:type="dxa"/>
          </w:tcPr>
          <w:p w14:paraId="7C56AF07" w14:textId="77777777" w:rsidR="0017256B" w:rsidRPr="00FF04C8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F04C8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1.699(1.699,1.699)</w:t>
            </w:r>
          </w:p>
        </w:tc>
        <w:tc>
          <w:tcPr>
            <w:tcW w:w="1477" w:type="dxa"/>
          </w:tcPr>
          <w:p w14:paraId="0D829DB6" w14:textId="77777777" w:rsidR="0017256B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452C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699(1.699,</w:t>
            </w:r>
          </w:p>
          <w:p w14:paraId="24859A0D" w14:textId="1DF2FA8C" w:rsidR="0017256B" w:rsidRPr="006452CE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452C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699)</w:t>
            </w:r>
          </w:p>
        </w:tc>
        <w:tc>
          <w:tcPr>
            <w:tcW w:w="993" w:type="dxa"/>
          </w:tcPr>
          <w:p w14:paraId="3473BDF7" w14:textId="5C9EE6B9" w:rsidR="0017256B" w:rsidRPr="006F6228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F6228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1128</w:t>
            </w:r>
          </w:p>
        </w:tc>
      </w:tr>
      <w:tr w:rsidR="0017256B" w:rsidRPr="00000C29" w14:paraId="1F7BE43E" w14:textId="77777777" w:rsidTr="00871EE6">
        <w:trPr>
          <w:trHeight w:val="202"/>
        </w:trPr>
        <w:tc>
          <w:tcPr>
            <w:tcW w:w="1675" w:type="dxa"/>
          </w:tcPr>
          <w:p w14:paraId="03A22CD1" w14:textId="77777777" w:rsidR="0017256B" w:rsidRPr="00000C29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00C29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ALT(U/L)</w:t>
            </w:r>
          </w:p>
        </w:tc>
        <w:tc>
          <w:tcPr>
            <w:tcW w:w="1342" w:type="dxa"/>
          </w:tcPr>
          <w:p w14:paraId="7F9DF2C9" w14:textId="1320FFE8" w:rsidR="0017256B" w:rsidRPr="00570434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  <w:r w:rsidRPr="00117FA9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25.50(17.25,39.00)</w:t>
            </w:r>
          </w:p>
        </w:tc>
        <w:tc>
          <w:tcPr>
            <w:tcW w:w="1236" w:type="dxa"/>
          </w:tcPr>
          <w:p w14:paraId="6978174E" w14:textId="420DD73E" w:rsidR="0017256B" w:rsidRPr="00FF58B8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F58B8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24.00(15.00,35.00)</w:t>
            </w:r>
          </w:p>
        </w:tc>
        <w:tc>
          <w:tcPr>
            <w:tcW w:w="1278" w:type="dxa"/>
          </w:tcPr>
          <w:p w14:paraId="3F230924" w14:textId="600286FD" w:rsidR="0017256B" w:rsidRPr="008E7027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8E7027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28.00(18.00,42.00)</w:t>
            </w:r>
          </w:p>
        </w:tc>
        <w:tc>
          <w:tcPr>
            <w:tcW w:w="990" w:type="dxa"/>
          </w:tcPr>
          <w:p w14:paraId="3E2282F2" w14:textId="7A35C5BC" w:rsidR="0017256B" w:rsidRPr="006F6228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F6228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4401</w:t>
            </w:r>
          </w:p>
        </w:tc>
        <w:tc>
          <w:tcPr>
            <w:tcW w:w="1417" w:type="dxa"/>
          </w:tcPr>
          <w:p w14:paraId="76BF6DF6" w14:textId="77777777" w:rsidR="0017256B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7B26D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35.00(17.00,</w:t>
            </w:r>
          </w:p>
          <w:p w14:paraId="04143ED0" w14:textId="09D2CAEC" w:rsidR="0017256B" w:rsidRPr="007B26D0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7B26D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66.00)</w:t>
            </w:r>
          </w:p>
        </w:tc>
        <w:tc>
          <w:tcPr>
            <w:tcW w:w="1276" w:type="dxa"/>
          </w:tcPr>
          <w:p w14:paraId="17BA548F" w14:textId="10478B4F" w:rsidR="0017256B" w:rsidRPr="00F516EA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516EA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30.00(20.25,43.00)</w:t>
            </w:r>
          </w:p>
        </w:tc>
        <w:tc>
          <w:tcPr>
            <w:tcW w:w="992" w:type="dxa"/>
          </w:tcPr>
          <w:p w14:paraId="624A9EC1" w14:textId="7768F7D1" w:rsidR="0017256B" w:rsidRPr="006F6228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F6228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4257</w:t>
            </w:r>
          </w:p>
        </w:tc>
        <w:tc>
          <w:tcPr>
            <w:tcW w:w="1358" w:type="dxa"/>
          </w:tcPr>
          <w:p w14:paraId="556A1830" w14:textId="3B7BA668" w:rsidR="0017256B" w:rsidRPr="00FF04C8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F04C8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37.00(25.00,57.00)</w:t>
            </w:r>
          </w:p>
        </w:tc>
        <w:tc>
          <w:tcPr>
            <w:tcW w:w="1477" w:type="dxa"/>
          </w:tcPr>
          <w:p w14:paraId="1406F38A" w14:textId="77777777" w:rsidR="0017256B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452C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30.00(17.00,</w:t>
            </w:r>
          </w:p>
          <w:p w14:paraId="622EBCAE" w14:textId="66E90237" w:rsidR="0017256B" w:rsidRPr="006452CE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452C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46.00)</w:t>
            </w:r>
          </w:p>
        </w:tc>
        <w:tc>
          <w:tcPr>
            <w:tcW w:w="993" w:type="dxa"/>
          </w:tcPr>
          <w:p w14:paraId="360957D9" w14:textId="5642B7CA" w:rsidR="0017256B" w:rsidRPr="006F6228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F6228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1340</w:t>
            </w:r>
          </w:p>
        </w:tc>
      </w:tr>
      <w:tr w:rsidR="0017256B" w:rsidRPr="00000C29" w14:paraId="66A345BB" w14:textId="77777777" w:rsidTr="00871EE6">
        <w:trPr>
          <w:trHeight w:val="352"/>
        </w:trPr>
        <w:tc>
          <w:tcPr>
            <w:tcW w:w="1675" w:type="dxa"/>
            <w:tcBorders>
              <w:bottom w:val="nil"/>
            </w:tcBorders>
          </w:tcPr>
          <w:p w14:paraId="6EEFF224" w14:textId="77777777" w:rsidR="0017256B" w:rsidRPr="00000C29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00C29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AST(U/L)</w:t>
            </w:r>
          </w:p>
        </w:tc>
        <w:tc>
          <w:tcPr>
            <w:tcW w:w="1342" w:type="dxa"/>
            <w:tcBorders>
              <w:bottom w:val="nil"/>
            </w:tcBorders>
          </w:tcPr>
          <w:p w14:paraId="06294432" w14:textId="27B387DE" w:rsidR="0017256B" w:rsidRPr="00570434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  <w:r w:rsidRPr="00E5569F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24.00(21.25,31.00)</w:t>
            </w:r>
          </w:p>
        </w:tc>
        <w:tc>
          <w:tcPr>
            <w:tcW w:w="1236" w:type="dxa"/>
            <w:tcBorders>
              <w:bottom w:val="nil"/>
            </w:tcBorders>
          </w:tcPr>
          <w:p w14:paraId="7829E20A" w14:textId="1F86CB0B" w:rsidR="0017256B" w:rsidRPr="00FF58B8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F58B8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24.00(22.00,31.00)</w:t>
            </w:r>
          </w:p>
        </w:tc>
        <w:tc>
          <w:tcPr>
            <w:tcW w:w="1278" w:type="dxa"/>
            <w:tcBorders>
              <w:bottom w:val="nil"/>
            </w:tcBorders>
          </w:tcPr>
          <w:p w14:paraId="79D19C74" w14:textId="214FE88C" w:rsidR="0017256B" w:rsidRPr="008E7027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8E7027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24.00(19.50,31.00)</w:t>
            </w:r>
          </w:p>
        </w:tc>
        <w:tc>
          <w:tcPr>
            <w:tcW w:w="990" w:type="dxa"/>
            <w:tcBorders>
              <w:bottom w:val="nil"/>
            </w:tcBorders>
          </w:tcPr>
          <w:p w14:paraId="796C1409" w14:textId="03D37115" w:rsidR="0017256B" w:rsidRPr="006F6228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F6228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7924</w:t>
            </w:r>
          </w:p>
        </w:tc>
        <w:tc>
          <w:tcPr>
            <w:tcW w:w="1417" w:type="dxa"/>
            <w:tcBorders>
              <w:bottom w:val="nil"/>
            </w:tcBorders>
          </w:tcPr>
          <w:p w14:paraId="463DEBED" w14:textId="77777777" w:rsidR="0017256B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7B26D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29.00(23.00,</w:t>
            </w:r>
          </w:p>
          <w:p w14:paraId="42498DE3" w14:textId="28EA7958" w:rsidR="0017256B" w:rsidRPr="007B26D0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7B26D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41.00)</w:t>
            </w:r>
          </w:p>
        </w:tc>
        <w:tc>
          <w:tcPr>
            <w:tcW w:w="1276" w:type="dxa"/>
            <w:tcBorders>
              <w:bottom w:val="nil"/>
            </w:tcBorders>
          </w:tcPr>
          <w:p w14:paraId="1AD5179B" w14:textId="0E7D76A5" w:rsidR="0017256B" w:rsidRPr="00F516EA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516EA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27.50(23.00,35.75)</w:t>
            </w:r>
          </w:p>
        </w:tc>
        <w:tc>
          <w:tcPr>
            <w:tcW w:w="992" w:type="dxa"/>
            <w:tcBorders>
              <w:bottom w:val="nil"/>
            </w:tcBorders>
          </w:tcPr>
          <w:p w14:paraId="7BF75C7D" w14:textId="64634A5E" w:rsidR="0017256B" w:rsidRPr="006F6228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F6228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6479</w:t>
            </w:r>
          </w:p>
        </w:tc>
        <w:tc>
          <w:tcPr>
            <w:tcW w:w="1358" w:type="dxa"/>
            <w:tcBorders>
              <w:bottom w:val="nil"/>
            </w:tcBorders>
          </w:tcPr>
          <w:p w14:paraId="5BA416AD" w14:textId="6620B40C" w:rsidR="0017256B" w:rsidRPr="00FF04C8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F04C8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32.00(23.00,43.00)</w:t>
            </w:r>
          </w:p>
        </w:tc>
        <w:tc>
          <w:tcPr>
            <w:tcW w:w="1477" w:type="dxa"/>
            <w:tcBorders>
              <w:bottom w:val="nil"/>
            </w:tcBorders>
          </w:tcPr>
          <w:p w14:paraId="158B778F" w14:textId="77777777" w:rsidR="0017256B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452C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27.00(20.00,</w:t>
            </w:r>
          </w:p>
          <w:p w14:paraId="4106E103" w14:textId="69B9BCC3" w:rsidR="0017256B" w:rsidRPr="006452CE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452C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38.50)</w:t>
            </w:r>
          </w:p>
        </w:tc>
        <w:tc>
          <w:tcPr>
            <w:tcW w:w="993" w:type="dxa"/>
            <w:tcBorders>
              <w:bottom w:val="nil"/>
            </w:tcBorders>
          </w:tcPr>
          <w:p w14:paraId="3FF2F4B9" w14:textId="76C477ED" w:rsidR="0017256B" w:rsidRPr="006F6228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F6228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1569</w:t>
            </w:r>
          </w:p>
        </w:tc>
      </w:tr>
      <w:tr w:rsidR="0017256B" w:rsidRPr="00000C29" w14:paraId="3F3A5E8F" w14:textId="77777777" w:rsidTr="00871EE6">
        <w:trPr>
          <w:trHeight w:val="176"/>
        </w:trPr>
        <w:tc>
          <w:tcPr>
            <w:tcW w:w="1675" w:type="dxa"/>
            <w:tcBorders>
              <w:top w:val="nil"/>
              <w:bottom w:val="nil"/>
            </w:tcBorders>
          </w:tcPr>
          <w:p w14:paraId="20B6FFB0" w14:textId="50B4F5D6" w:rsidR="0017256B" w:rsidRPr="00000C29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PLT</w:t>
            </w:r>
            <w:r w:rsidRPr="00000C29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(</w:t>
            </w:r>
            <w:r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×</w:t>
            </w:r>
            <w:r w:rsidRPr="00000C29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10</w:t>
            </w:r>
            <w:r w:rsidRPr="00000C29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^</w:t>
            </w:r>
            <w:r w:rsidRPr="00000C29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9/L)</w:t>
            </w:r>
          </w:p>
        </w:tc>
        <w:tc>
          <w:tcPr>
            <w:tcW w:w="1342" w:type="dxa"/>
            <w:tcBorders>
              <w:top w:val="nil"/>
              <w:bottom w:val="nil"/>
            </w:tcBorders>
          </w:tcPr>
          <w:p w14:paraId="277BB3DE" w14:textId="4145457B" w:rsidR="0017256B" w:rsidRPr="00570434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  <w:r w:rsidRPr="00E5569F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57.8</w:t>
            </w:r>
            <w:r w:rsidRPr="00E5569F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±</w:t>
            </w:r>
            <w:r w:rsidRPr="00E5569F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49.03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 w14:paraId="4FB01693" w14:textId="1ED4CD1B" w:rsidR="0017256B" w:rsidRPr="00FF58B8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F58B8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51.4</w:t>
            </w:r>
            <w:r w:rsidRPr="00FF58B8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±</w:t>
            </w:r>
            <w:r w:rsidRPr="00FF58B8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55.05</w:t>
            </w:r>
          </w:p>
        </w:tc>
        <w:tc>
          <w:tcPr>
            <w:tcW w:w="1278" w:type="dxa"/>
            <w:tcBorders>
              <w:top w:val="nil"/>
              <w:bottom w:val="nil"/>
            </w:tcBorders>
          </w:tcPr>
          <w:p w14:paraId="315EF7D2" w14:textId="500E333B" w:rsidR="0017256B" w:rsidRPr="008E7027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8E7027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61.7</w:t>
            </w:r>
            <w:r w:rsidRPr="008E7027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±</w:t>
            </w:r>
            <w:r w:rsidRPr="008E7027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50.76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355F4C7" w14:textId="73DA4778" w:rsidR="0017256B" w:rsidRPr="00D52D77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D52D77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393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D50CA52" w14:textId="2F2DA329" w:rsidR="0017256B" w:rsidRPr="007B26D0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7B26D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37.8</w:t>
            </w:r>
            <w:r w:rsidRPr="007B26D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±</w:t>
            </w:r>
            <w:r w:rsidRPr="007B26D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57.1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F6E7358" w14:textId="5668F430" w:rsidR="0017256B" w:rsidRPr="0091684B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91684B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48.4</w:t>
            </w:r>
            <w:r w:rsidRPr="0091684B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±</w:t>
            </w:r>
            <w:r w:rsidRPr="0091684B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53.6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B4BE2B6" w14:textId="22788046" w:rsidR="0017256B" w:rsidRPr="00D52D77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D52D77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4046</w:t>
            </w:r>
          </w:p>
        </w:tc>
        <w:tc>
          <w:tcPr>
            <w:tcW w:w="1358" w:type="dxa"/>
            <w:tcBorders>
              <w:top w:val="nil"/>
              <w:bottom w:val="nil"/>
            </w:tcBorders>
          </w:tcPr>
          <w:p w14:paraId="66B7EE15" w14:textId="64FC1936" w:rsidR="0017256B" w:rsidRPr="00FF04C8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F04C8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10.0(83.00,151.0)</w:t>
            </w:r>
          </w:p>
        </w:tc>
        <w:tc>
          <w:tcPr>
            <w:tcW w:w="1477" w:type="dxa"/>
            <w:tcBorders>
              <w:top w:val="nil"/>
              <w:bottom w:val="nil"/>
            </w:tcBorders>
          </w:tcPr>
          <w:p w14:paraId="58A52C2E" w14:textId="065E0587" w:rsidR="0017256B" w:rsidRPr="006452CE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452C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54.3</w:t>
            </w:r>
            <w:r w:rsidRPr="006452C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±</w:t>
            </w:r>
            <w:r w:rsidRPr="006452C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64.8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39CBE38" w14:textId="71E17C58" w:rsidR="0017256B" w:rsidRPr="00D52D77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b/>
                <w:bCs/>
                <w:kern w:val="2"/>
                <w:sz w:val="21"/>
                <w:szCs w:val="21"/>
              </w:rPr>
            </w:pPr>
            <w:r w:rsidRPr="00D52D77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1"/>
                <w:szCs w:val="21"/>
              </w:rPr>
              <w:t>0.0183</w:t>
            </w:r>
          </w:p>
        </w:tc>
      </w:tr>
      <w:tr w:rsidR="0017256B" w:rsidRPr="00000C29" w14:paraId="66F3E5AE" w14:textId="77777777" w:rsidTr="00D20C6B">
        <w:trPr>
          <w:trHeight w:val="518"/>
        </w:trPr>
        <w:tc>
          <w:tcPr>
            <w:tcW w:w="1675" w:type="dxa"/>
            <w:tcBorders>
              <w:top w:val="nil"/>
              <w:bottom w:val="single" w:sz="6" w:space="0" w:color="auto"/>
            </w:tcBorders>
          </w:tcPr>
          <w:p w14:paraId="3D4A6339" w14:textId="448E122B" w:rsidR="0017256B" w:rsidRPr="00000C29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00C29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WBC(</w:t>
            </w:r>
            <w:r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×</w:t>
            </w:r>
            <w:r w:rsidRPr="00000C29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10</w:t>
            </w:r>
            <w:r w:rsidRPr="00000C29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^</w:t>
            </w:r>
            <w:r w:rsidRPr="00000C29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9/L) </w:t>
            </w:r>
            <w:r w:rsidRPr="00000C29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1342" w:type="dxa"/>
            <w:tcBorders>
              <w:top w:val="nil"/>
              <w:bottom w:val="single" w:sz="6" w:space="0" w:color="auto"/>
            </w:tcBorders>
          </w:tcPr>
          <w:p w14:paraId="69CD624A" w14:textId="7917B4A0" w:rsidR="0017256B" w:rsidRPr="00570434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  <w:r w:rsidRPr="00E5569F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4.418</w:t>
            </w:r>
            <w:r w:rsidRPr="00E5569F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±</w:t>
            </w:r>
            <w:r w:rsidRPr="00E5569F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199</w:t>
            </w:r>
          </w:p>
        </w:tc>
        <w:tc>
          <w:tcPr>
            <w:tcW w:w="1236" w:type="dxa"/>
            <w:tcBorders>
              <w:top w:val="nil"/>
              <w:bottom w:val="single" w:sz="6" w:space="0" w:color="auto"/>
            </w:tcBorders>
          </w:tcPr>
          <w:p w14:paraId="07408FE5" w14:textId="5B9F6D69" w:rsidR="0017256B" w:rsidRPr="00FF58B8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F58B8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4.029</w:t>
            </w:r>
            <w:r w:rsidRPr="00FF58B8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±</w:t>
            </w:r>
            <w:r w:rsidRPr="00FF58B8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249</w:t>
            </w:r>
          </w:p>
        </w:tc>
        <w:tc>
          <w:tcPr>
            <w:tcW w:w="1278" w:type="dxa"/>
            <w:tcBorders>
              <w:top w:val="nil"/>
              <w:bottom w:val="single" w:sz="6" w:space="0" w:color="auto"/>
            </w:tcBorders>
          </w:tcPr>
          <w:p w14:paraId="52DD03F4" w14:textId="4E392700" w:rsidR="0017256B" w:rsidRPr="008E7027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8E7027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4.521</w:t>
            </w:r>
            <w:r w:rsidRPr="008E7027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±</w:t>
            </w:r>
            <w:r w:rsidRPr="008E7027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255</w:t>
            </w:r>
          </w:p>
        </w:tc>
        <w:tc>
          <w:tcPr>
            <w:tcW w:w="990" w:type="dxa"/>
            <w:tcBorders>
              <w:top w:val="nil"/>
              <w:bottom w:val="single" w:sz="6" w:space="0" w:color="auto"/>
            </w:tcBorders>
          </w:tcPr>
          <w:p w14:paraId="03ED9796" w14:textId="615209B2" w:rsidR="0017256B" w:rsidRPr="00D52D77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D52D77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0829</w:t>
            </w:r>
          </w:p>
        </w:tc>
        <w:tc>
          <w:tcPr>
            <w:tcW w:w="1417" w:type="dxa"/>
            <w:tcBorders>
              <w:top w:val="nil"/>
              <w:bottom w:val="single" w:sz="6" w:space="0" w:color="auto"/>
            </w:tcBorders>
          </w:tcPr>
          <w:p w14:paraId="4CDD1734" w14:textId="31864857" w:rsidR="0017256B" w:rsidRPr="007B26D0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7B26D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4.229</w:t>
            </w:r>
            <w:r w:rsidRPr="007B26D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±</w:t>
            </w:r>
            <w:r w:rsidRPr="007B26D0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357</w:t>
            </w:r>
          </w:p>
        </w:tc>
        <w:tc>
          <w:tcPr>
            <w:tcW w:w="1276" w:type="dxa"/>
            <w:tcBorders>
              <w:top w:val="nil"/>
              <w:bottom w:val="single" w:sz="6" w:space="0" w:color="auto"/>
            </w:tcBorders>
          </w:tcPr>
          <w:p w14:paraId="58D00B31" w14:textId="52099E9F" w:rsidR="0017256B" w:rsidRPr="0091684B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91684B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4.425(3.045,5.698)</w:t>
            </w:r>
          </w:p>
        </w:tc>
        <w:tc>
          <w:tcPr>
            <w:tcW w:w="992" w:type="dxa"/>
            <w:tcBorders>
              <w:top w:val="nil"/>
              <w:bottom w:val="single" w:sz="6" w:space="0" w:color="auto"/>
            </w:tcBorders>
          </w:tcPr>
          <w:p w14:paraId="404A46D2" w14:textId="228583B6" w:rsidR="0017256B" w:rsidRPr="00D52D77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D52D77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5831</w:t>
            </w:r>
          </w:p>
        </w:tc>
        <w:tc>
          <w:tcPr>
            <w:tcW w:w="1358" w:type="dxa"/>
            <w:tcBorders>
              <w:top w:val="nil"/>
              <w:bottom w:val="single" w:sz="6" w:space="0" w:color="auto"/>
            </w:tcBorders>
          </w:tcPr>
          <w:p w14:paraId="7C8BAEF7" w14:textId="0EC4BEFA" w:rsidR="0017256B" w:rsidRPr="00FF04C8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FF04C8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3.550(2.580,4.090)</w:t>
            </w:r>
          </w:p>
        </w:tc>
        <w:tc>
          <w:tcPr>
            <w:tcW w:w="1477" w:type="dxa"/>
            <w:tcBorders>
              <w:top w:val="nil"/>
              <w:bottom w:val="single" w:sz="6" w:space="0" w:color="auto"/>
            </w:tcBorders>
          </w:tcPr>
          <w:p w14:paraId="324BAD31" w14:textId="77777777" w:rsidR="0017256B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452C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4.250(3.010,</w:t>
            </w:r>
          </w:p>
          <w:p w14:paraId="15C44147" w14:textId="22765FF3" w:rsidR="0017256B" w:rsidRPr="006452CE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452CE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5.505)</w:t>
            </w:r>
          </w:p>
        </w:tc>
        <w:tc>
          <w:tcPr>
            <w:tcW w:w="993" w:type="dxa"/>
            <w:tcBorders>
              <w:top w:val="nil"/>
              <w:bottom w:val="single" w:sz="6" w:space="0" w:color="auto"/>
            </w:tcBorders>
          </w:tcPr>
          <w:p w14:paraId="25090AE6" w14:textId="1CF76E8A" w:rsidR="0017256B" w:rsidRPr="00D52D77" w:rsidRDefault="0017256B" w:rsidP="0017256B">
            <w:pPr>
              <w:adjustRightInd w:val="0"/>
              <w:snapToGrid w:val="0"/>
              <w:spacing w:line="300" w:lineRule="auto"/>
              <w:rPr>
                <w:rFonts w:ascii="Times New Roman" w:eastAsiaTheme="minorEastAsia" w:hAnsi="Times New Roman" w:cstheme="minorBidi"/>
                <w:b/>
                <w:bCs/>
                <w:kern w:val="2"/>
                <w:sz w:val="21"/>
                <w:szCs w:val="21"/>
              </w:rPr>
            </w:pPr>
            <w:r w:rsidRPr="00D52D77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1"/>
                <w:szCs w:val="21"/>
              </w:rPr>
              <w:t>0.0373</w:t>
            </w:r>
          </w:p>
        </w:tc>
      </w:tr>
      <w:tr w:rsidR="0017256B" w:rsidRPr="00000C29" w14:paraId="03158630" w14:textId="77777777" w:rsidTr="00871EE6">
        <w:trPr>
          <w:trHeight w:val="266"/>
        </w:trPr>
        <w:tc>
          <w:tcPr>
            <w:tcW w:w="14034" w:type="dxa"/>
            <w:gridSpan w:val="11"/>
            <w:tcBorders>
              <w:top w:val="single" w:sz="6" w:space="0" w:color="auto"/>
              <w:bottom w:val="nil"/>
            </w:tcBorders>
          </w:tcPr>
          <w:p w14:paraId="35BF3308" w14:textId="11188E45" w:rsidR="0017256B" w:rsidRPr="00000C29" w:rsidRDefault="0017256B" w:rsidP="008014A6">
            <w:pPr>
              <w:adjustRightInd w:val="0"/>
              <w:snapToGrid w:val="0"/>
              <w:jc w:val="both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000C29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HBsAg, </w:t>
            </w:r>
            <w:r w:rsidRPr="00DC3135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hepatitis B surface antigen</w:t>
            </w:r>
            <w:r w:rsidRPr="00000C29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; ALT, alanine aminotransferase; AST: aspartate aminotransferase; WBC: white blood cells</w:t>
            </w:r>
            <w:r w:rsidRPr="00000C29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; PLT:</w:t>
            </w:r>
            <w:r w:rsidRPr="00000C29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 </w:t>
            </w:r>
            <w:r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p</w:t>
            </w:r>
            <w:r w:rsidRPr="00000C29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latelet</w:t>
            </w:r>
            <w:r w:rsidRPr="00000C29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; </w:t>
            </w:r>
            <w:r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S</w:t>
            </w:r>
            <w:r w:rsidRPr="00000C29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R, serological</w:t>
            </w:r>
            <w:r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 </w:t>
            </w:r>
            <w:r w:rsidRPr="00000C29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response; N</w:t>
            </w:r>
            <w:r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S</w:t>
            </w:r>
            <w:r w:rsidRPr="00000C29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R, non-serological response; </w:t>
            </w:r>
            <w:r w:rsidRPr="00000C29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Bold values are statistically significant </w:t>
            </w:r>
            <w:r w:rsidRPr="00071B48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P</w:t>
            </w:r>
            <w:r w:rsidRPr="00000C29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 &lt; 0.05.</w:t>
            </w:r>
          </w:p>
        </w:tc>
      </w:tr>
    </w:tbl>
    <w:p w14:paraId="1D7B972B" w14:textId="77777777" w:rsidR="00631F34" w:rsidRPr="00871EE6" w:rsidRDefault="00631F34" w:rsidP="008014A6">
      <w:pPr>
        <w:jc w:val="both"/>
        <w:rPr>
          <w:rFonts w:hint="eastAsia"/>
        </w:rPr>
      </w:pPr>
    </w:p>
    <w:sectPr w:rsidR="00631F34" w:rsidRPr="00871EE6" w:rsidSect="005925B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3331DA" w14:textId="77777777" w:rsidR="00667576" w:rsidRDefault="00667576" w:rsidP="005925BD">
      <w:pPr>
        <w:rPr>
          <w:rFonts w:hint="eastAsia"/>
        </w:rPr>
      </w:pPr>
      <w:r>
        <w:separator/>
      </w:r>
    </w:p>
  </w:endnote>
  <w:endnote w:type="continuationSeparator" w:id="0">
    <w:p w14:paraId="35DEBBFC" w14:textId="77777777" w:rsidR="00667576" w:rsidRDefault="00667576" w:rsidP="005925B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935378" w14:textId="77777777" w:rsidR="00667576" w:rsidRDefault="00667576" w:rsidP="005925BD">
      <w:pPr>
        <w:rPr>
          <w:rFonts w:hint="eastAsia"/>
        </w:rPr>
      </w:pPr>
      <w:r>
        <w:separator/>
      </w:r>
    </w:p>
  </w:footnote>
  <w:footnote w:type="continuationSeparator" w:id="0">
    <w:p w14:paraId="6A8ABEE3" w14:textId="77777777" w:rsidR="00667576" w:rsidRDefault="00667576" w:rsidP="005925B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9DD"/>
    <w:rsid w:val="00071B48"/>
    <w:rsid w:val="000A25EA"/>
    <w:rsid w:val="0011214C"/>
    <w:rsid w:val="00120FAC"/>
    <w:rsid w:val="00130DC8"/>
    <w:rsid w:val="00156510"/>
    <w:rsid w:val="0017256B"/>
    <w:rsid w:val="00172DE2"/>
    <w:rsid w:val="002D45ED"/>
    <w:rsid w:val="0031759F"/>
    <w:rsid w:val="00323481"/>
    <w:rsid w:val="0037566E"/>
    <w:rsid w:val="00392B08"/>
    <w:rsid w:val="003B151B"/>
    <w:rsid w:val="003B2DF1"/>
    <w:rsid w:val="00405384"/>
    <w:rsid w:val="004057FA"/>
    <w:rsid w:val="004245FB"/>
    <w:rsid w:val="004262D5"/>
    <w:rsid w:val="00436232"/>
    <w:rsid w:val="004D5714"/>
    <w:rsid w:val="004E029C"/>
    <w:rsid w:val="004E111D"/>
    <w:rsid w:val="00521985"/>
    <w:rsid w:val="00544CE7"/>
    <w:rsid w:val="00570434"/>
    <w:rsid w:val="005925BD"/>
    <w:rsid w:val="005B3571"/>
    <w:rsid w:val="005E7E1F"/>
    <w:rsid w:val="005F66D9"/>
    <w:rsid w:val="00612C62"/>
    <w:rsid w:val="006259DD"/>
    <w:rsid w:val="00631F34"/>
    <w:rsid w:val="006358C9"/>
    <w:rsid w:val="006452CE"/>
    <w:rsid w:val="00650245"/>
    <w:rsid w:val="006635FB"/>
    <w:rsid w:val="00667576"/>
    <w:rsid w:val="00671D42"/>
    <w:rsid w:val="006A4391"/>
    <w:rsid w:val="006B6AC1"/>
    <w:rsid w:val="006F6228"/>
    <w:rsid w:val="00705CAB"/>
    <w:rsid w:val="00732505"/>
    <w:rsid w:val="007A0FFE"/>
    <w:rsid w:val="007A37DF"/>
    <w:rsid w:val="007A7867"/>
    <w:rsid w:val="007B26D0"/>
    <w:rsid w:val="0080019E"/>
    <w:rsid w:val="008014A6"/>
    <w:rsid w:val="008066FB"/>
    <w:rsid w:val="0082421F"/>
    <w:rsid w:val="00835291"/>
    <w:rsid w:val="00840B1D"/>
    <w:rsid w:val="00865891"/>
    <w:rsid w:val="00871EE6"/>
    <w:rsid w:val="008A194F"/>
    <w:rsid w:val="008B7679"/>
    <w:rsid w:val="008C19DA"/>
    <w:rsid w:val="008E7027"/>
    <w:rsid w:val="0091684B"/>
    <w:rsid w:val="009513C5"/>
    <w:rsid w:val="0095637A"/>
    <w:rsid w:val="00963AA8"/>
    <w:rsid w:val="00994860"/>
    <w:rsid w:val="009B397A"/>
    <w:rsid w:val="009E6250"/>
    <w:rsid w:val="00A155B6"/>
    <w:rsid w:val="00A67EF8"/>
    <w:rsid w:val="00A9287C"/>
    <w:rsid w:val="00AB6569"/>
    <w:rsid w:val="00AD3C86"/>
    <w:rsid w:val="00B350DA"/>
    <w:rsid w:val="00B520B1"/>
    <w:rsid w:val="00B54D0E"/>
    <w:rsid w:val="00B73058"/>
    <w:rsid w:val="00B808D5"/>
    <w:rsid w:val="00B91F0B"/>
    <w:rsid w:val="00BB095D"/>
    <w:rsid w:val="00BB4DA8"/>
    <w:rsid w:val="00BC5582"/>
    <w:rsid w:val="00BC69F6"/>
    <w:rsid w:val="00C00BEA"/>
    <w:rsid w:val="00C150DD"/>
    <w:rsid w:val="00C24C30"/>
    <w:rsid w:val="00C55057"/>
    <w:rsid w:val="00C81F79"/>
    <w:rsid w:val="00C96B41"/>
    <w:rsid w:val="00CB4A38"/>
    <w:rsid w:val="00CD143E"/>
    <w:rsid w:val="00CD3CF7"/>
    <w:rsid w:val="00D00C8B"/>
    <w:rsid w:val="00D020CA"/>
    <w:rsid w:val="00D10840"/>
    <w:rsid w:val="00D166A2"/>
    <w:rsid w:val="00D20C6B"/>
    <w:rsid w:val="00D52D77"/>
    <w:rsid w:val="00DC3135"/>
    <w:rsid w:val="00DE0151"/>
    <w:rsid w:val="00E03DC0"/>
    <w:rsid w:val="00E14DC3"/>
    <w:rsid w:val="00E30121"/>
    <w:rsid w:val="00E66666"/>
    <w:rsid w:val="00ED7DBA"/>
    <w:rsid w:val="00EE2D21"/>
    <w:rsid w:val="00EF6FD6"/>
    <w:rsid w:val="00F516EA"/>
    <w:rsid w:val="00FC3C8B"/>
    <w:rsid w:val="00FD2DDD"/>
    <w:rsid w:val="00FF04C8"/>
    <w:rsid w:val="00FF5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6A4278B"/>
  <w15:chartTrackingRefBased/>
  <w15:docId w15:val="{9FEF411F-76EF-4E63-A8C2-E6E4E176A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7867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6259DD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259DD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259DD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259DD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259DD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259DD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259DD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259DD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259DD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259D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259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259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259D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259D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259D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259D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259D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259D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259DD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259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259DD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259D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259DD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2"/>
    </w:rPr>
  </w:style>
  <w:style w:type="character" w:customStyle="1" w:styleId="a8">
    <w:name w:val="引用 字符"/>
    <w:basedOn w:val="a0"/>
    <w:link w:val="a7"/>
    <w:uiPriority w:val="29"/>
    <w:rsid w:val="006259D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259DD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a">
    <w:name w:val="Intense Emphasis"/>
    <w:basedOn w:val="a0"/>
    <w:uiPriority w:val="21"/>
    <w:qFormat/>
    <w:rsid w:val="006259D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259DD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:szCs w:val="22"/>
    </w:rPr>
  </w:style>
  <w:style w:type="character" w:customStyle="1" w:styleId="ac">
    <w:name w:val="明显引用 字符"/>
    <w:basedOn w:val="a0"/>
    <w:link w:val="ab"/>
    <w:uiPriority w:val="30"/>
    <w:rsid w:val="006259D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259D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925BD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925B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925BD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925BD"/>
    <w:rPr>
      <w:sz w:val="18"/>
      <w:szCs w:val="18"/>
    </w:rPr>
  </w:style>
  <w:style w:type="table" w:customStyle="1" w:styleId="11">
    <w:name w:val="样式1"/>
    <w:basedOn w:val="a1"/>
    <w:uiPriority w:val="99"/>
    <w:rsid w:val="005925BD"/>
    <w:tblPr>
      <w:tblBorders>
        <w:top w:val="single" w:sz="6" w:space="0" w:color="auto"/>
        <w:bottom w:val="single" w:sz="6" w:space="0" w:color="auto"/>
      </w:tblBorders>
    </w:tblPr>
    <w:tblStylePr w:type="firstRow">
      <w:tblPr/>
      <w:tcPr>
        <w:tcBorders>
          <w:top w:val="single" w:sz="6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7</TotalTime>
  <Pages>1</Pages>
  <Words>240</Words>
  <Characters>1729</Characters>
  <Application>Microsoft Office Word</Application>
  <DocSecurity>0</DocSecurity>
  <Lines>216</Lines>
  <Paragraphs>164</Paragraphs>
  <ScaleCrop>false</ScaleCrop>
  <Company/>
  <LinksUpToDate>false</LinksUpToDate>
  <CharactersWithSpaces>1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's Kuzion</dc:creator>
  <cp:keywords/>
  <dc:description/>
  <cp:lastModifiedBy>Hao Pang</cp:lastModifiedBy>
  <cp:revision>59</cp:revision>
  <dcterms:created xsi:type="dcterms:W3CDTF">2025-01-23T10:44:00Z</dcterms:created>
  <dcterms:modified xsi:type="dcterms:W3CDTF">2026-05-19T15:02:00Z</dcterms:modified>
</cp:coreProperties>
</file>